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41" w:type="dxa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47"/>
        <w:gridCol w:w="1410"/>
        <w:gridCol w:w="1640"/>
        <w:gridCol w:w="1603"/>
        <w:gridCol w:w="41"/>
      </w:tblGrid>
      <w:tr>
        <w:trPr>
          <w:trHeight w:val="290" w:hRule="atLeast"/>
        </w:trPr>
        <w:tc>
          <w:tcPr>
            <w:tcW w:w="10900" w:type="dxa"/>
            <w:gridSpan w:val="4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able.S2. </w:t>
            </w:r>
            <w:r>
              <w:rPr>
                <w:rStyle w:val="Shorttext"/>
                <w:rFonts w:eastAsia="TimesNewRoman;Meiryo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Shorttext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olvement of differentially expressed genes between bladders augmented with stem cell seeded and unseeded scaffolds in WikiPathways.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6247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bookmarkStart w:id="0" w:name="RANGE!B2%25253AE161"/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Term</w:t>
            </w:r>
            <w:bookmarkEnd w:id="0"/>
          </w:p>
        </w:tc>
        <w:tc>
          <w:tcPr>
            <w:tcW w:w="141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value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atched Entities</w:t>
            </w:r>
          </w:p>
        </w:tc>
        <w:tc>
          <w:tcPr>
            <w:tcW w:w="1644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athway Entities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CRs Class A Rhodopsin-like_WP473_7215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77E-19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6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GPCRs, Other_WP409_7179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16E-09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eptide GPCRs_WP131_7177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29E-06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onoamine GPCRs_WP276_7414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89E-06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etapathway biotransformation_WP1286_6934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27E-04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kines and Inflammatory Response_WP271_6945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33E-04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Retinol metabolism_WP1297_7443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40E-04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lement and Coagulation Cascades_WP547_8303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20E-04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Omega Oxidation_WP133_7177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74E-03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Glucuronidation_WP1276_7922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01E-03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erotonin and anxiety_WP2132_7130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23E-03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Blood Clotting Cascade_WP255_7180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78E-03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Biogenic Amine Synthesis_WP323_7178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90E-03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CRs, Class C Metabotropic glutamate, pheromone_WP42_6937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90E-03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 interferon signaling (IFNG)_WP1289_6936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16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mall Ligand GPCRs_WP161_7178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43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3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Ovarian Infertility Genes_WP263_7182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55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d Signaling Pathway_WP397_6940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58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Catecholamine synthesis_WP513_7012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62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CRs, Class B Secretin-like_WP378_6943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87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ase I biotransformations, non P450_WP1291_7350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11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nflammatory Response Pathway_WP40_7179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72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Nucleotide GPCRs_WP502_7216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21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strogen metabolism_WP1302_7979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92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Cholesterol Biosynthesis_WP461_7176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47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triated Muscle Contraction_WP316_6932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93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receptors in lipid metabolism and toxicity_WP139_7980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94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Osteoblast_WP227_7199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94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rinotecan Pathway_WP124_7980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94E-0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Hypertrophy Model_WP442_7180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1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Regulation in the Cardiac Cell_WP326_7215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5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Wnt Signaling Pathway_WP564_7178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7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 Beta Signaling Pathway_WP505_6933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8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Cholesterol metabolism_WP632_8303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1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FTR activity in the plasma membrane_WP1488_7847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22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pinal Cord Injury_WP2433_8300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2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Nuclear Receptors_WP217_6997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2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actions between CFTR and other ion channels_WP1485_8297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2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Osteoclast_WP489_8117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3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anine and aspartate metabolism_WP104_8269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3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219 in Oligodendrocyte Differentiation and Myelination_WP2811_8302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3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synthesis of Aldosterone and Cortisol_WP508_6942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3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teroid Biosynthesis_WP66_7881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,3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t Receptor Signaling Pathway_WP147_6945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0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atrix Metalloproteinases_WP278_6944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2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Adipogenesis_WP155_6939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3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Actin Cytoskeleton_WP351_7216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4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ATM Signaling Pathway_WP654_7207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42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Tryptophan metabolism_WP270_7414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4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t Signaling Pathway and Pluripotency_WP1288_7179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5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3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tatin Pathway_WP145_7944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,8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lement Activation, Classical Pathway_WP81_6944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0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KA-HCG-Glycogen Syntase_WP2042_8299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1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L-9 Signaling Pathway_WP8_7205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2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L-5 Signaling Pathway_WP44_6935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3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I3K AKT NFKB pathway_WP1491_8399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5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53 pathway_WP655_8303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6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Cardiovascular Signaling_WP590_6945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62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Hedgehog Signaling Pathway_WP574_6942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6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icosanoid Synthesis_WP293_7741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6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ndochondral Ossification_WP1308_7221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7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ACE Inhibitor Pathway_WP557_8131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,9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glandin Synthesis and Regulation_WP303_7178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1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Network for Drug Addiction_WP1281_6936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1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metrial Relaxation and Contraction Pathways_WP140_7183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3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L-4 Signaling Pathway_WP182_6941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5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Cell Receptor Signaling Pathway_WP352_6941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6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tic alterations of lung cancer_WP1968_8298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7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I3K-PEPCK-VTN_WP2040_6694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7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G13 Signaling Pathway_WP520_7203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,9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ethylation_WP1282_6945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12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GF-receptor Signal Transduction_WP1965_8298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3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-Glucose-Ins1-Rxra_WP2043_7128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6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VEGFR-3 signaling_WP1964_8299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6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ino acid conjugation of benzoic acid_WP1287_6938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8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 Protein Signaling Pathways_WP73_7129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,9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ll-like receptor signaling pathway_WP1309_7218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0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ain derived neurotrophic factor_WP2148_7012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0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Aflatoxin B1 metabolism_WP1300_6932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2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6-Beta4 Integrin Signaling Pathway_WP485_6940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7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Apoptosis_WP1290_7179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8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3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Glycolysis and Gluconeogenesis_WP337_7176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82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Cell cycle_WP429_7180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9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L-3 Signaling Pathway_WP319_6935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,9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L-7 Signaling Pathway_WP118_7968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1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Glucocorticoid Metabolism_WP305_7179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22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Acetylcholine Synthesis_WP360_7129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22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lationship between glutathione and NADPH_WP2562_8302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3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enescence and Autophagy_WP1305_7203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4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e effect of Glucocorticoids on target gene expression_WP1963_8298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4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Triacylglyceride Synthesis_WP356_7129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62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One Carbon Metabolism_WP1292_7741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7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elenium Micronutrient Network_WP1310_8269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,9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Renin - Angiotensin System_WP376_8303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0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ulindac Metabolic Pathway_WP2541_7062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0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olyol pathway_WP1303_6939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0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Beta Oxidation 1_WP506_7741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0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Fatty Acid Biosynthesis_WP504_8303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3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Glutathione metabolism_WP469_7925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3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L-2 Signaling Pathway_WP569_7732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3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1 to S cell cycle control_WP348_7177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3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3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t Signaling Pathway NetPath_WP375_8302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3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PO Receptor Signaling_WP1284_7205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4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53 signal pathway_WP656_8303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4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achidonate Epoxygenase Epoxide Hydrolase_WP1285_6935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4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thesis and Degradation of Ketone Bodies_WP349_6942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4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 Cell Receptor Signaling Pathway_WP285_8393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4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ta-Notch Signaling Pathway_WP199_6938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5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Focal Adhesion_WP188_8298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5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KC-SCP2_WP2051_8299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6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LC-Fatty Acid Beta-Oxidation_WP419_7180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6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Homologous recombination_WP1296_6944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6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Beta Oxidation 2_WP105_7384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6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rbB signaling pathway_WP1299_7205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71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Glycogen Metabolism_WP160_7183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72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Transduction of S1P_WP1312_6942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7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Folic Acid Network_WP1311_8269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7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Nucleotide Metabolism_WP146_7180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7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 Oxidation Meta Pathway_WP372_7012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7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Oxidative Stress_WP173_7177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8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-alpha and mucus production in lung epythelium_WP1487_8298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8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grin-mediated cell adhesion_WP74_7179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83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BV LMP1 signaling_WP1278_6937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8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L-1 Signaling Pathway_WP355_7933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8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Notch Signaling Pathway_WP517_6940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85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Beta Oxidation_WP1307_7980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8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L-6 Signaling Pathway_WP135_8358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8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rea cycle and metabolism of amino groups_WP153_7970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NLR Proteins_WP1294_7183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acellular trafficking of CFTR_WP1486_8298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ismatch repair_WP1295_6937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Beta Oxidation 3_WP169_77415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0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Keap1-Nrf2_WP1280_69424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Heme Biosynthesis_WP86_7182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4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Selenium metabolism Selenoproteins_WP1293_7176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ing of Hepatocyte Growth Factor Receptor_WP94_6936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6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ptosis Modulation by HSP70_WP487_7006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7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APK Cascade_WP446_7179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6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itochondrial Gene Expression_WP1301_7178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APK signaling pathway_WP358_8302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8 MAPK Signaling Pathway_WP294_6944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CDKN1A-EGF-CREB_WP2039_8299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8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S pathway and Stress induction of HSP regulation_WP89_7178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Insulin Signaling_WP439_6941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drogen Receptor Signaling Pathway_WP68_81858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9,99E-0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DNA Replication_WP484_7177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TCA Cycle_WP347_83026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-beta Receptor Signaling Pathway_WP362_6940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strogen signalling_WP1279_6938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NFE2L2_WP2376_82999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1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ukaryotic Transcription Initiation_WP491_69450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GFR1 Signaling Pathway_WP5_69392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7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Cytoplasmic Ribosomal Proteins_WP30_6937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Electron Transport Chain_WP59_7922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8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-alpha NF-kB Signaling Pathway_WP457_69441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Translation Factors_WP149_69343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3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mRNA processing_WP529_7847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0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Proteasome Degradation_WP302_72157</w:t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</w:t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Oxidative phosphorylation_WP1283_80403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1,00E+0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4</w:t>
            </w:r>
          </w:p>
        </w:tc>
        <w:tc>
          <w:tcPr>
            <w:tcW w:w="1644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  <w:t>59</w:t>
            </w:r>
          </w:p>
        </w:tc>
      </w:tr>
      <w:tr>
        <w:trPr>
          <w:trHeight w:val="290" w:hRule="atLeast"/>
        </w:trPr>
        <w:tc>
          <w:tcPr>
            <w:tcW w:w="6247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</w:r>
          </w:p>
        </w:tc>
        <w:tc>
          <w:tcPr>
            <w:tcW w:w="141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</w:r>
          </w:p>
        </w:tc>
        <w:tc>
          <w:tcPr>
            <w:tcW w:w="1644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567" w:right="566" w:gutter="0" w:header="0" w:top="56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uto" w:line="276" w:before="0" w:after="200"/>
      <w:ind w:left="0" w:right="0" w:hanging="0"/>
    </w:pPr>
    <w:rPr>
      <w:rFonts w:ascii="Calibri" w:hAnsi="Calibri" w:eastAsia="Arial Unicode MS;Arial" w:cs="Calibri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1T20:05:00Z</dcterms:created>
  <dc:creator>Sony</dc:creator>
  <dc:description/>
  <cp:keywords/>
  <dc:language>en-US</dc:language>
  <cp:lastModifiedBy>marta</cp:lastModifiedBy>
  <dcterms:modified xsi:type="dcterms:W3CDTF">2017-10-01T20:05:00Z</dcterms:modified>
  <cp:revision>2</cp:revision>
  <dc:subject/>
  <dc:title> 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